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iCs/>
          <w:color w:val="000000"/>
          <w:sz w:val="24"/>
        </w:rPr>
        <w:t xml:space="preserve">Additional file </w:t>
      </w:r>
      <w:r>
        <w:rPr>
          <w:b/>
          <w:iCs/>
          <w:color w:val="000000"/>
          <w:sz w:val="24"/>
        </w:rPr>
        <w:t>1</w:t>
      </w:r>
      <w:r>
        <w:rPr>
          <w:b/>
          <w:iCs/>
          <w:color w:val="000000"/>
          <w:sz w:val="24"/>
        </w:rPr>
        <w:t>. Search Strategy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kern w:val="0"/>
          <w:sz w:val="24"/>
        </w:rPr>
        <w:t>1. Search strategy for CENTRAL, The Cochrane Library</w:t>
      </w:r>
    </w:p>
    <w:p>
      <w:pPr>
        <w:pStyle w:val="Normal"/>
        <w:rPr/>
      </w:pPr>
      <w:r>
        <w:rPr>
          <w:kern w:val="0"/>
          <w:sz w:val="18"/>
          <w:szCs w:val="18"/>
        </w:rPr>
        <w:t>#1</w:t>
        <w:tab/>
        <w:t>MeSH descriptor: [</w:t>
      </w:r>
      <w:hyperlink r:id="rId2">
        <w:r>
          <w:rPr>
            <w:rStyle w:val="InternetLink"/>
            <w:kern w:val="0"/>
            <w:sz w:val="18"/>
            <w:szCs w:val="18"/>
          </w:rPr>
          <w:t>Respiratory Distress Syndrome, Newborn</w:t>
        </w:r>
      </w:hyperlink>
      <w:r>
        <w:rPr>
          <w:kern w:val="0"/>
          <w:sz w:val="18"/>
          <w:szCs w:val="18"/>
        </w:rPr>
        <w:t>] explode all trees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2</w:t>
        <w:tab/>
        <w:t>Respiratory Distress Syndrome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3</w:t>
        <w:tab/>
        <w:t>Acute Respiratory Distress Syndrome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4</w:t>
        <w:tab/>
        <w:t>RDS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5</w:t>
        <w:tab/>
        <w:t>#1 or #2 or #3 or #4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6</w:t>
        <w:tab/>
        <w:t>MeSH descriptor: [Respiration, Artificial] explode all trees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7</w:t>
        <w:tab/>
        <w:t>lung protective ventilation strategy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8</w:t>
        <w:tab/>
        <w:t>protective near ventilation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9</w:t>
        <w:tab/>
        <w:t>mechanical ventilation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10</w:t>
        <w:tab/>
        <w:t>LPVS:ti,ab,kw  (Word variations have been searched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11</w:t>
        <w:tab/>
        <w:t>#7 or #8 or #9 or #10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12</w:t>
        <w:tab/>
        <w:t>#</w:t>
      </w:r>
      <w:r>
        <w:rPr>
          <w:kern w:val="0"/>
          <w:sz w:val="18"/>
          <w:szCs w:val="18"/>
        </w:rPr>
        <w:t>5</w:t>
      </w:r>
      <w:r>
        <w:rPr>
          <w:kern w:val="0"/>
          <w:sz w:val="18"/>
          <w:szCs w:val="18"/>
        </w:rPr>
        <w:t xml:space="preserve"> and #1</w:t>
      </w:r>
      <w:r>
        <w:rPr>
          <w:kern w:val="0"/>
          <w:sz w:val="18"/>
          <w:szCs w:val="18"/>
        </w:rPr>
        <w:t>1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. Search strategy for EMBASE (OvidSP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1. </w:t>
      </w:r>
      <w:r>
        <w:rPr>
          <w:rStyle w:val="Searchhistorysearchterm"/>
        </w:rPr>
        <w:t>respiratory distress syndrome/ or respiratory distress/ or respiratory distress syndrome.mp. or acute respiratory failure.mp. or acute respiratory distress syndrome.mp. or rds.mp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2. respiration, artificial/ or lung protective ventilation strategy/ or (protective adj3 ventilation).mp. or mechanical ventilation.mp. or LPVS.mp. [mp=title, abstract, subject headings, heading word, drug trade name, original title, device manufacturer, drug manufacturer, device trade name, keyword]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3. 1 and 2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4. (placebo.sh. or controlled study.ab. or random*.ti,ab. or trial*.ti,ab. or ((singl* or doubl* or trebl* or tripl*) adj3 (blind* or mask*)).ti,ab.) not (animals not (humans and animals)).sh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5. 3 and 4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>. Search strategy for MEDLINE (OvidSP)</w:t>
      </w:r>
    </w:p>
    <w:p>
      <w:pPr>
        <w:pStyle w:val="Normal"/>
        <w:autoSpaceDE w:val="false"/>
        <w:jc w:val="left"/>
        <w:rPr/>
      </w:pPr>
      <w:r>
        <w:rPr>
          <w:sz w:val="18"/>
          <w:szCs w:val="18"/>
        </w:rPr>
        <w:t xml:space="preserve">1. exp Respiratory Distress Syndrome, Newborn/ </w:t>
      </w:r>
      <w:r>
        <w:rPr>
          <w:rStyle w:val="Searchhistorysearchterm"/>
          <w:sz w:val="18"/>
          <w:szCs w:val="18"/>
        </w:rPr>
        <w:t xml:space="preserve">or respiratory distress/ </w:t>
      </w:r>
      <w:r>
        <w:rPr>
          <w:sz w:val="18"/>
          <w:szCs w:val="18"/>
        </w:rPr>
        <w:t xml:space="preserve">or Acute Respiratory Distress Syndrome/ </w:t>
      </w:r>
      <w:r>
        <w:rPr>
          <w:sz w:val="18"/>
          <w:szCs w:val="18"/>
        </w:rPr>
        <w:t xml:space="preserve">or </w:t>
      </w:r>
      <w:r>
        <w:rPr>
          <w:rStyle w:val="Searchhistorysearchterm"/>
          <w:sz w:val="18"/>
          <w:szCs w:val="18"/>
        </w:rPr>
        <w:t>respiratory distress syndrome.mp. or acute respiratory failure.mp. or acute respiratory distress syndrome.mp. or rds.mp.</w:t>
      </w:r>
      <w:r>
        <w:rPr>
          <w:sz w:val="18"/>
          <w:szCs w:val="18"/>
        </w:rPr>
        <w:t xml:space="preserve"> </w:t>
      </w:r>
    </w:p>
    <w:p>
      <w:pPr>
        <w:pStyle w:val="Normal"/>
        <w:autoSpaceDE w:val="false"/>
        <w:jc w:val="left"/>
        <w:rPr>
          <w:sz w:val="18"/>
          <w:szCs w:val="18"/>
        </w:rPr>
      </w:pPr>
      <w:r>
        <w:rPr>
          <w:sz w:val="18"/>
          <w:szCs w:val="18"/>
        </w:rPr>
        <w:t>2. exp Respiration, Artificial / or lung protective ventilation strategy / or (protective adj3 ventilation).mp. or mechanical ventilation or LPVS.mp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3. 1 and 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4. ((randomized controlled trial or controlled clinical trial).pt. or randomized.ab. or placebo.ab. or clinical trials as topic.sh. or randomly.ab. or trial.ti.) not (animals not (humans and animals)).sh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5. 3 and 4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bCs/>
          <w:kern w:val="0"/>
          <w:sz w:val="24"/>
        </w:rPr>
      </w:pPr>
      <w:r>
        <w:rPr>
          <w:bCs/>
          <w:kern w:val="0"/>
          <w:sz w:val="24"/>
        </w:rPr>
        <w:t>4. Search strategy for CINAHL (EBSCOhost)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S1 (MH “Respiratory Distress Syndrome, </w:t>
      </w:r>
      <w:r>
        <w:rPr>
          <w:sz w:val="18"/>
          <w:szCs w:val="18"/>
        </w:rPr>
        <w:t>Newborn</w:t>
      </w:r>
      <w:r>
        <w:rPr>
          <w:kern w:val="0"/>
          <w:sz w:val="18"/>
          <w:szCs w:val="18"/>
        </w:rPr>
        <w:t xml:space="preserve">”) OR (MH “Respiratory Distress Syndrome”) OR TX RDS 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S2 (MM “Respiration, Artificial”) OR TI (mechanical ventilation) OR TX lung protective ventilation strategy OR AB ( protective and ventilation ) OR TX LPVS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S3 S1 and S2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>5. Search strategy for ISI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eb of Science</w:t>
      </w:r>
    </w:p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</w:rPr>
        <w:t>#1 TS=(respiratory distress syndrome or acute respiratory distress syndrome or rds)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2 TS=(artificial respiration) or TS=(mechanical ventilation) or TS=(protective SAME ventilation) or TS= LPVS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3 TS=(random* or placebo* or multicenter* or prospective) or TS=(trail* SAME (clinical or controlled)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#4 #1 and #2 and #3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Searchhistorysearchterm">
    <w:name w:val="searchhistory-search-term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esh/6801212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0T14:28:00Z</dcterms:created>
  <dc:creator>Thinkpad</dc:creator>
  <dc:description/>
  <cp:keywords/>
  <dc:language>en-US</dc:language>
  <cp:lastModifiedBy>User</cp:lastModifiedBy>
  <dcterms:modified xsi:type="dcterms:W3CDTF">2014-11-11T13:00:00Z</dcterms:modified>
  <cp:revision>11</cp:revision>
  <dc:subject/>
  <dc:title/>
</cp:coreProperties>
</file>